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CB683" w14:textId="77777777" w:rsidR="00C50D8F" w:rsidRDefault="00000000">
      <w:pPr>
        <w:spacing w:before="240"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ary Materials</w:t>
      </w:r>
    </w:p>
    <w:p w14:paraId="4A227CA8" w14:textId="77777777" w:rsidR="00C50D8F" w:rsidRDefault="00C50D8F">
      <w:pPr>
        <w:spacing w:before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815144C" w14:textId="77777777" w:rsidR="00C50D8F" w:rsidRDefault="00000000">
      <w:pPr>
        <w:spacing w:before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. Parameters used in the final model</w:t>
      </w:r>
    </w:p>
    <w:p w14:paraId="4BB8643A" w14:textId="77777777" w:rsidR="00C50D8F" w:rsidRDefault="00C50D8F">
      <w:pPr>
        <w:spacing w:before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C50D8F" w14:paraId="05706BD9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9DCE2" w14:textId="77777777" w:rsidR="00C50D8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BC5CF" w14:textId="77777777" w:rsidR="00C50D8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C50D8F" w14:paraId="6073B070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6088C" w14:textId="77777777" w:rsidR="00C50D8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rning_rate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2BCD9" w14:textId="77777777" w:rsidR="00C50D8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50D8F" w14:paraId="4F7E1092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4B033" w14:textId="77777777" w:rsidR="00C50D8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86380" w14:textId="77777777" w:rsidR="00C50D8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50D8F" w14:paraId="52643EEF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EA089" w14:textId="77777777" w:rsidR="00C50D8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1660A" w14:textId="77777777" w:rsidR="00C50D8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C50D8F" w14:paraId="5F6F4B44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F4498" w14:textId="77777777" w:rsidR="00C50D8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_lambda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75908" w14:textId="77777777" w:rsidR="00C50D8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50D8F" w14:paraId="5EB65F80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754DB" w14:textId="77777777" w:rsidR="00C50D8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ale_pos_weight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37A3" w14:textId="77777777" w:rsidR="00C50D8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57A91F0" w14:textId="77777777" w:rsidR="00C50D8F" w:rsidRDefault="00C50D8F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3D4EE6" w14:textId="77777777" w:rsidR="00C50D8F" w:rsidRDefault="00C50D8F"/>
    <w:sectPr w:rsidR="00C50D8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0D8F"/>
    <w:rsid w:val="00095B96"/>
    <w:rsid w:val="00C5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E7E25"/>
  <w15:docId w15:val="{0D05B330-5266-EF45-9C0F-E17544951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thew Tso</cp:lastModifiedBy>
  <cp:revision>2</cp:revision>
  <dcterms:created xsi:type="dcterms:W3CDTF">2022-07-15T03:36:00Z</dcterms:created>
  <dcterms:modified xsi:type="dcterms:W3CDTF">2022-07-15T03:36:00Z</dcterms:modified>
</cp:coreProperties>
</file>